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3A2A7" w14:textId="06C2C07B" w:rsidR="00593C6D" w:rsidRPr="00381CA4" w:rsidRDefault="00593C6D" w:rsidP="00381CA4">
      <w:pPr>
        <w:keepNext/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val="en-GB" w:eastAsia="de-DE"/>
        </w:rPr>
      </w:pPr>
      <w:r w:rsidRPr="00381CA4"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val="en-GB" w:eastAsia="de-DE"/>
        </w:rPr>
        <w:t>Supplementary Material</w:t>
      </w:r>
      <w:r w:rsidR="0029593F" w:rsidRPr="00381CA4"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val="en-GB" w:eastAsia="de-DE"/>
        </w:rPr>
        <w:t>s</w:t>
      </w:r>
    </w:p>
    <w:p w14:paraId="0DB52F68" w14:textId="6B11DFC4" w:rsidR="00B22CDB" w:rsidRPr="00381CA4" w:rsidRDefault="00B22CDB" w:rsidP="00381CA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7C2610F" w14:textId="671243DB" w:rsidR="00E54A5B" w:rsidRPr="00381CA4" w:rsidRDefault="00E54A5B" w:rsidP="00381CA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2C2065E" w14:textId="287B2DE0" w:rsidR="00E54A5B" w:rsidRPr="00381CA4" w:rsidRDefault="00E54A5B" w:rsidP="00381CA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89BA92B" w14:textId="77777777" w:rsidR="00E54A5B" w:rsidRPr="00381CA4" w:rsidRDefault="00E54A5B" w:rsidP="00381CA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8F28859" w14:textId="6788251E" w:rsidR="00437932" w:rsidRDefault="00437932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Arial" w:hAnsi="Times New Roman" w:cs="Times New Roman"/>
          <w:b/>
          <w:color w:val="000000" w:themeColor="text1"/>
          <w:sz w:val="36"/>
          <w:szCs w:val="36"/>
          <w:lang w:val="en-GB" w:eastAsia="de-DE"/>
        </w:rPr>
      </w:pPr>
      <w:r w:rsidRPr="00381CA4">
        <w:rPr>
          <w:rFonts w:ascii="Times New Roman" w:eastAsia="Arial" w:hAnsi="Times New Roman" w:cs="Times New Roman"/>
          <w:b/>
          <w:color w:val="000000" w:themeColor="text1"/>
          <w:sz w:val="36"/>
          <w:szCs w:val="36"/>
          <w:lang w:val="en-GB" w:eastAsia="de-DE"/>
        </w:rPr>
        <w:t>Semantic and episodic processes differently predict false memories in the DRM task</w:t>
      </w:r>
    </w:p>
    <w:p w14:paraId="6D04E934" w14:textId="77777777" w:rsidR="00381CA4" w:rsidRPr="00381CA4" w:rsidRDefault="00381CA4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Arial" w:hAnsi="Times New Roman" w:cs="Times New Roman"/>
          <w:b/>
          <w:color w:val="000000" w:themeColor="text1"/>
          <w:sz w:val="36"/>
          <w:szCs w:val="36"/>
          <w:lang w:val="en-GB" w:eastAsia="de-DE"/>
        </w:rPr>
      </w:pPr>
    </w:p>
    <w:p w14:paraId="1B6595B3" w14:textId="7A0D33C6" w:rsidR="00437932" w:rsidRPr="00381CA4" w:rsidRDefault="00437932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 w:rsidRPr="00381CA4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Daniele Gatti </w:t>
      </w:r>
      <w:r w:rsidRPr="00381CA4">
        <w:rPr>
          <w:rFonts w:ascii="Times New Roman" w:eastAsia="Times New Roman" w:hAnsi="Times New Roman" w:cs="Times New Roman"/>
          <w:color w:val="000000" w:themeColor="text1"/>
          <w:vertAlign w:val="superscript"/>
          <w:lang w:eastAsia="de-DE"/>
        </w:rPr>
        <w:t>1</w:t>
      </w:r>
      <w:r w:rsidRPr="00381CA4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, Luca Rinaldi </w:t>
      </w:r>
      <w:r w:rsidRPr="00381CA4">
        <w:rPr>
          <w:rFonts w:ascii="Times New Roman" w:eastAsia="Times New Roman" w:hAnsi="Times New Roman" w:cs="Times New Roman"/>
          <w:color w:val="000000" w:themeColor="text1"/>
          <w:vertAlign w:val="superscript"/>
          <w:lang w:eastAsia="de-DE"/>
        </w:rPr>
        <w:t>1</w:t>
      </w:r>
      <w:r w:rsidRPr="00381CA4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, Giuliana Mazzoni </w:t>
      </w:r>
      <w:r w:rsidRPr="00381CA4">
        <w:rPr>
          <w:rFonts w:ascii="Times New Roman" w:eastAsia="Times New Roman" w:hAnsi="Times New Roman" w:cs="Times New Roman"/>
          <w:color w:val="000000" w:themeColor="text1"/>
          <w:vertAlign w:val="superscript"/>
          <w:lang w:eastAsia="de-DE"/>
        </w:rPr>
        <w:t>2,3</w:t>
      </w:r>
      <w:r w:rsidRPr="00381CA4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, &amp; Tomaso Vecchi </w:t>
      </w:r>
      <w:r w:rsidRPr="00381CA4">
        <w:rPr>
          <w:rFonts w:ascii="Times New Roman" w:eastAsia="Times New Roman" w:hAnsi="Times New Roman" w:cs="Times New Roman"/>
          <w:color w:val="000000" w:themeColor="text1"/>
          <w:vertAlign w:val="superscript"/>
          <w:lang w:eastAsia="de-DE"/>
        </w:rPr>
        <w:t>1,4</w:t>
      </w:r>
    </w:p>
    <w:p w14:paraId="232CC5ED" w14:textId="77777777" w:rsidR="00437932" w:rsidRPr="00381CA4" w:rsidRDefault="00437932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color w:val="000000" w:themeColor="text1"/>
          <w:lang w:eastAsia="de-DE"/>
        </w:rPr>
      </w:pPr>
    </w:p>
    <w:p w14:paraId="07B1DD08" w14:textId="77777777" w:rsidR="00437932" w:rsidRPr="00381CA4" w:rsidRDefault="00437932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</w:pPr>
      <w:r w:rsidRPr="00381CA4">
        <w:rPr>
          <w:rFonts w:ascii="Times New Roman" w:eastAsia="Times New Roman" w:hAnsi="Times New Roman" w:cs="Times New Roman"/>
          <w:i/>
          <w:color w:val="000000" w:themeColor="text1"/>
          <w:vertAlign w:val="superscript"/>
          <w:lang w:val="en-GB" w:eastAsia="de-DE"/>
        </w:rPr>
        <w:t>1</w:t>
      </w:r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 xml:space="preserve">Department of Brain and </w:t>
      </w:r>
      <w:proofErr w:type="spellStart"/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>Behavioral</w:t>
      </w:r>
      <w:proofErr w:type="spellEnd"/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 xml:space="preserve"> Sciences, University of Pavia, Pavia, Italy</w:t>
      </w:r>
    </w:p>
    <w:p w14:paraId="4D793DC5" w14:textId="77777777" w:rsidR="00437932" w:rsidRPr="00381CA4" w:rsidRDefault="00437932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</w:pPr>
      <w:r w:rsidRPr="00381CA4">
        <w:rPr>
          <w:rFonts w:ascii="Times New Roman" w:eastAsia="Times New Roman" w:hAnsi="Times New Roman" w:cs="Times New Roman"/>
          <w:i/>
          <w:color w:val="000000" w:themeColor="text1"/>
          <w:vertAlign w:val="superscript"/>
          <w:lang w:val="en-GB" w:eastAsia="de-DE"/>
        </w:rPr>
        <w:t>2</w:t>
      </w:r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>Faculty of Medicine and Psychology, University La Sapienza, Rome, Italy</w:t>
      </w:r>
    </w:p>
    <w:p w14:paraId="3F437B71" w14:textId="77777777" w:rsidR="00437932" w:rsidRPr="00381CA4" w:rsidRDefault="00437932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</w:pPr>
      <w:r w:rsidRPr="00381CA4">
        <w:rPr>
          <w:rFonts w:ascii="Times New Roman" w:eastAsia="Times New Roman" w:hAnsi="Times New Roman" w:cs="Times New Roman"/>
          <w:i/>
          <w:color w:val="000000" w:themeColor="text1"/>
          <w:vertAlign w:val="superscript"/>
          <w:lang w:val="en-GB" w:eastAsia="de-DE"/>
        </w:rPr>
        <w:t>3</w:t>
      </w:r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>School of Life Sciences, University of Hull, Hull, United Kingdom</w:t>
      </w:r>
    </w:p>
    <w:p w14:paraId="1AE385D4" w14:textId="77777777" w:rsidR="00437932" w:rsidRPr="00381CA4" w:rsidRDefault="00437932" w:rsidP="00381CA4">
      <w:pPr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381CA4">
        <w:rPr>
          <w:rFonts w:ascii="Times New Roman" w:eastAsia="Times New Roman" w:hAnsi="Times New Roman" w:cs="Times New Roman"/>
          <w:i/>
          <w:color w:val="000000" w:themeColor="text1"/>
          <w:vertAlign w:val="superscript"/>
          <w:lang w:val="en-GB" w:eastAsia="de-DE"/>
        </w:rPr>
        <w:t>4</w:t>
      </w:r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 xml:space="preserve">Cognitive Psychology Unit, IRCCS </w:t>
      </w:r>
      <w:proofErr w:type="spellStart"/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>Mondino</w:t>
      </w:r>
      <w:proofErr w:type="spellEnd"/>
      <w:r w:rsidRPr="00381CA4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 xml:space="preserve"> Foundation, Pavia, Italy</w:t>
      </w:r>
    </w:p>
    <w:p w14:paraId="245FA5B1" w14:textId="04644694" w:rsidR="00F3637C" w:rsidRPr="00381CA4" w:rsidRDefault="00F3637C" w:rsidP="00381CA4">
      <w:pPr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8026717" w14:textId="2F39AB22" w:rsidR="00F3637C" w:rsidRPr="00381CA4" w:rsidRDefault="003C18E5" w:rsidP="00381CA4">
      <w:pPr>
        <w:rPr>
          <w:rFonts w:ascii="Times New Roman" w:hAnsi="Times New Roman" w:cs="Times New Roman"/>
          <w:b/>
          <w:bCs/>
          <w:lang w:val="en-US"/>
        </w:rPr>
      </w:pPr>
      <w:r w:rsidRPr="00381CA4">
        <w:rPr>
          <w:rFonts w:ascii="Times New Roman" w:hAnsi="Times New Roman" w:cs="Times New Roman"/>
          <w:b/>
          <w:bCs/>
          <w:lang w:val="en-US"/>
        </w:rPr>
        <w:br w:type="page"/>
      </w:r>
    </w:p>
    <w:p w14:paraId="0545FC4F" w14:textId="087D4413" w:rsidR="002B661F" w:rsidRPr="00381CA4" w:rsidRDefault="002B661F" w:rsidP="00381CA4">
      <w:pPr>
        <w:keepNext/>
        <w:pBdr>
          <w:top w:val="nil"/>
          <w:left w:val="nil"/>
          <w:bottom w:val="nil"/>
          <w:right w:val="nil"/>
          <w:between w:val="nil"/>
        </w:pBdr>
        <w:overflowPunct w:val="0"/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val="en-GB" w:eastAsia="de-DE"/>
        </w:rPr>
      </w:pPr>
      <w:r w:rsidRPr="00381CA4"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val="en-GB" w:eastAsia="de-DE"/>
        </w:rPr>
        <w:lastRenderedPageBreak/>
        <w:t>Confidence judgements</w:t>
      </w:r>
    </w:p>
    <w:p w14:paraId="1D8AF6E3" w14:textId="5FB52137" w:rsidR="00A412AE" w:rsidRPr="00381CA4" w:rsidRDefault="00D5552F" w:rsidP="00381CA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81CA4">
        <w:rPr>
          <w:rFonts w:ascii="Times New Roman" w:hAnsi="Times New Roman" w:cs="Times New Roman"/>
          <w:lang w:val="en-US"/>
        </w:rPr>
        <w:t xml:space="preserve">The </w:t>
      </w:r>
      <w:r w:rsidR="00A412AE" w:rsidRPr="00381CA4">
        <w:rPr>
          <w:rFonts w:ascii="Times New Roman" w:hAnsi="Times New Roman" w:cs="Times New Roman"/>
          <w:lang w:val="en-US"/>
        </w:rPr>
        <w:t>results of the CLMM on confidence judgements are reported in Figure S</w:t>
      </w:r>
      <w:r w:rsidR="00381CA4">
        <w:rPr>
          <w:rFonts w:ascii="Times New Roman" w:hAnsi="Times New Roman" w:cs="Times New Roman"/>
          <w:lang w:val="en-US"/>
        </w:rPr>
        <w:t>1</w:t>
      </w:r>
      <w:r w:rsidR="00A412AE" w:rsidRPr="00381CA4">
        <w:rPr>
          <w:rFonts w:ascii="Times New Roman" w:hAnsi="Times New Roman" w:cs="Times New Roman"/>
          <w:lang w:val="en-US"/>
        </w:rPr>
        <w:t xml:space="preserve">. Besides </w:t>
      </w:r>
      <w:r w:rsidR="00593C6D" w:rsidRPr="00381CA4">
        <w:rPr>
          <w:rFonts w:ascii="Times New Roman" w:hAnsi="Times New Roman" w:cs="Times New Roman"/>
          <w:lang w:val="en-US"/>
        </w:rPr>
        <w:t xml:space="preserve">the </w:t>
      </w:r>
      <w:r w:rsidR="00A412AE" w:rsidRPr="00381CA4">
        <w:rPr>
          <w:rFonts w:ascii="Times New Roman" w:hAnsi="Times New Roman" w:cs="Times New Roman"/>
          <w:lang w:val="en-US"/>
        </w:rPr>
        <w:t>type of stimuli,</w:t>
      </w:r>
      <w:r w:rsidR="004E3D16" w:rsidRPr="00381CA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E3D16" w:rsidRPr="00381CA4">
        <w:rPr>
          <w:rFonts w:ascii="Times New Roman" w:hAnsi="Times New Roman" w:cs="Times New Roman"/>
          <w:i/>
          <w:iCs/>
          <w:lang w:val="en-US"/>
        </w:rPr>
        <w:t>χ</w:t>
      </w:r>
      <w:r w:rsidR="004E3D16" w:rsidRPr="00381CA4">
        <w:rPr>
          <w:rFonts w:ascii="Times New Roman" w:hAnsi="Times New Roman" w:cs="Times New Roman"/>
          <w:lang w:val="en-US"/>
        </w:rPr>
        <w:t>(</w:t>
      </w:r>
      <w:proofErr w:type="gramEnd"/>
      <w:r w:rsidR="004E3D16" w:rsidRPr="00381CA4">
        <w:rPr>
          <w:rFonts w:ascii="Times New Roman" w:hAnsi="Times New Roman" w:cs="Times New Roman"/>
          <w:lang w:val="en-US"/>
        </w:rPr>
        <w:t xml:space="preserve">3) = </w:t>
      </w:r>
      <w:r w:rsidR="0094642F">
        <w:rPr>
          <w:rFonts w:ascii="Times New Roman" w:hAnsi="Times New Roman" w:cs="Times New Roman"/>
          <w:lang w:val="en-US"/>
        </w:rPr>
        <w:t>64.7</w:t>
      </w:r>
      <w:r w:rsidR="004E3D16" w:rsidRPr="00381CA4">
        <w:rPr>
          <w:rFonts w:ascii="Times New Roman" w:hAnsi="Times New Roman" w:cs="Times New Roman"/>
          <w:lang w:val="en-US"/>
        </w:rPr>
        <w:t xml:space="preserve"> </w:t>
      </w:r>
      <w:r w:rsidR="004E3D16" w:rsidRPr="00381CA4">
        <w:rPr>
          <w:rFonts w:ascii="Times New Roman" w:hAnsi="Times New Roman" w:cs="Times New Roman"/>
          <w:i/>
          <w:iCs/>
          <w:lang w:val="en-US"/>
        </w:rPr>
        <w:t>p</w:t>
      </w:r>
      <w:r w:rsidR="004E3D16" w:rsidRPr="00381CA4">
        <w:rPr>
          <w:rFonts w:ascii="Times New Roman" w:hAnsi="Times New Roman" w:cs="Times New Roman"/>
          <w:lang w:val="en-US"/>
        </w:rPr>
        <w:t xml:space="preserve"> &lt; .001,</w:t>
      </w:r>
      <w:r w:rsidR="00A412AE" w:rsidRPr="00381CA4">
        <w:rPr>
          <w:rFonts w:ascii="Times New Roman" w:hAnsi="Times New Roman" w:cs="Times New Roman"/>
          <w:lang w:val="en-US"/>
        </w:rPr>
        <w:t xml:space="preserve"> no </w:t>
      </w:r>
      <w:r w:rsidR="00593C6D" w:rsidRPr="00381CA4">
        <w:rPr>
          <w:rFonts w:ascii="Times New Roman" w:hAnsi="Times New Roman" w:cs="Times New Roman"/>
          <w:lang w:val="en-US"/>
        </w:rPr>
        <w:t xml:space="preserve">other </w:t>
      </w:r>
      <w:r w:rsidR="00A412AE" w:rsidRPr="00381CA4">
        <w:rPr>
          <w:rFonts w:ascii="Times New Roman" w:hAnsi="Times New Roman" w:cs="Times New Roman"/>
          <w:lang w:val="en-US"/>
        </w:rPr>
        <w:t xml:space="preserve">significant </w:t>
      </w:r>
      <w:r w:rsidR="00593C6D" w:rsidRPr="00381CA4">
        <w:rPr>
          <w:rFonts w:ascii="Times New Roman" w:hAnsi="Times New Roman" w:cs="Times New Roman"/>
          <w:lang w:val="en-US"/>
        </w:rPr>
        <w:t xml:space="preserve">main </w:t>
      </w:r>
      <w:r w:rsidR="00A412AE" w:rsidRPr="00381CA4">
        <w:rPr>
          <w:rFonts w:ascii="Times New Roman" w:hAnsi="Times New Roman" w:cs="Times New Roman"/>
          <w:lang w:val="en-US"/>
        </w:rPr>
        <w:t xml:space="preserve">effects </w:t>
      </w:r>
      <w:r w:rsidR="00593C6D" w:rsidRPr="00381CA4">
        <w:rPr>
          <w:rFonts w:ascii="Times New Roman" w:hAnsi="Times New Roman" w:cs="Times New Roman"/>
          <w:lang w:val="en-US"/>
        </w:rPr>
        <w:t xml:space="preserve">nor interactions </w:t>
      </w:r>
      <w:r w:rsidR="00A412AE" w:rsidRPr="00381CA4">
        <w:rPr>
          <w:rFonts w:ascii="Times New Roman" w:hAnsi="Times New Roman" w:cs="Times New Roman"/>
          <w:lang w:val="en-US"/>
        </w:rPr>
        <w:t>were found.</w:t>
      </w:r>
    </w:p>
    <w:p w14:paraId="18E2D184" w14:textId="42C829F3" w:rsidR="002B661F" w:rsidRDefault="002B661F" w:rsidP="00381CA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FE297E" w14:textId="12D6A5F6" w:rsidR="00AC0B19" w:rsidRPr="00381CA4" w:rsidRDefault="001E39B4" w:rsidP="00381CA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FA98391" wp14:editId="5C689187">
            <wp:extent cx="6116320" cy="5875020"/>
            <wp:effectExtent l="0" t="0" r="508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87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6A253" w14:textId="71F2A1E9" w:rsidR="002B661F" w:rsidRPr="00381CA4" w:rsidRDefault="002B661F" w:rsidP="00381CA4">
      <w:pPr>
        <w:spacing w:line="360" w:lineRule="auto"/>
        <w:ind w:right="-7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D13532D" w14:textId="393428AB" w:rsidR="001D1A40" w:rsidRPr="00381CA4" w:rsidRDefault="001D1A40" w:rsidP="00381CA4">
      <w:pPr>
        <w:spacing w:line="276" w:lineRule="auto"/>
        <w:ind w:left="851" w:right="843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de-DE"/>
        </w:rPr>
      </w:pPr>
      <w:r w:rsidRPr="00381CA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de-DE"/>
        </w:rPr>
        <w:t>Figure S</w:t>
      </w:r>
      <w:r w:rsidR="00381CA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de-DE"/>
        </w:rPr>
        <w:t>1.</w:t>
      </w:r>
      <w:r w:rsidR="00E54A5B" w:rsidRPr="00381CA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de-DE"/>
        </w:rPr>
        <w:t xml:space="preserve"> </w:t>
      </w:r>
      <w:r w:rsidRPr="00381CA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de-DE"/>
        </w:rPr>
        <w:t>Results of the CLMM including the interaction type of stimuli by semantic memory score (A), episodic memory score (B) and memory source score (C). No sig</w:t>
      </w:r>
      <w:r w:rsidR="00282810" w:rsidRPr="00381CA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de-DE"/>
        </w:rPr>
        <w:t>nificant interactions were found.</w:t>
      </w:r>
    </w:p>
    <w:p w14:paraId="51377E98" w14:textId="77777777" w:rsidR="001D1A40" w:rsidRPr="00381CA4" w:rsidRDefault="001D1A40" w:rsidP="00381CA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1D1A40" w:rsidRPr="00381CA4" w:rsidSect="00121152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FA640" w14:textId="77777777" w:rsidR="0002754B" w:rsidRDefault="0002754B" w:rsidP="00B21BC3">
      <w:r>
        <w:separator/>
      </w:r>
    </w:p>
  </w:endnote>
  <w:endnote w:type="continuationSeparator" w:id="0">
    <w:p w14:paraId="012361A8" w14:textId="77777777" w:rsidR="0002754B" w:rsidRDefault="0002754B" w:rsidP="00B21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147466922"/>
      <w:docPartObj>
        <w:docPartGallery w:val="Page Numbers (Bottom of Page)"/>
        <w:docPartUnique/>
      </w:docPartObj>
    </w:sdtPr>
    <w:sdtContent>
      <w:p w14:paraId="21391112" w14:textId="21A0158C" w:rsidR="009720E0" w:rsidRDefault="009720E0" w:rsidP="00542D15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6F0220C" w14:textId="77777777" w:rsidR="009720E0" w:rsidRDefault="009720E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32913843"/>
      <w:docPartObj>
        <w:docPartGallery w:val="Page Numbers (Bottom of Page)"/>
        <w:docPartUnique/>
      </w:docPartObj>
    </w:sdtPr>
    <w:sdtEndPr>
      <w:rPr>
        <w:rStyle w:val="Numeropagina"/>
        <w:rFonts w:ascii="Times New Roman" w:hAnsi="Times New Roman" w:cs="Times New Roman"/>
      </w:rPr>
    </w:sdtEndPr>
    <w:sdtContent>
      <w:p w14:paraId="4F574A91" w14:textId="7BEEAE4B" w:rsidR="009720E0" w:rsidRPr="006460B1" w:rsidRDefault="009720E0" w:rsidP="00542D15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6460B1">
          <w:rPr>
            <w:rStyle w:val="Numeropagina"/>
            <w:rFonts w:ascii="Times New Roman" w:hAnsi="Times New Roman" w:cs="Times New Roman"/>
          </w:rPr>
          <w:fldChar w:fldCharType="begin"/>
        </w:r>
        <w:r w:rsidRPr="006460B1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6460B1">
          <w:rPr>
            <w:rStyle w:val="Numeropagina"/>
            <w:rFonts w:ascii="Times New Roman" w:hAnsi="Times New Roman" w:cs="Times New Roman"/>
          </w:rPr>
          <w:fldChar w:fldCharType="separate"/>
        </w:r>
        <w:r w:rsidRPr="006460B1">
          <w:rPr>
            <w:rStyle w:val="Numeropagina"/>
            <w:rFonts w:ascii="Times New Roman" w:hAnsi="Times New Roman" w:cs="Times New Roman"/>
            <w:noProof/>
          </w:rPr>
          <w:t>1</w:t>
        </w:r>
        <w:r w:rsidRPr="006460B1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78169A85" w14:textId="77777777" w:rsidR="009720E0" w:rsidRPr="006460B1" w:rsidRDefault="009720E0">
    <w:pPr>
      <w:pStyle w:val="Pidipa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501A7" w14:textId="77777777" w:rsidR="0002754B" w:rsidRDefault="0002754B" w:rsidP="00B21BC3">
      <w:r>
        <w:separator/>
      </w:r>
    </w:p>
  </w:footnote>
  <w:footnote w:type="continuationSeparator" w:id="0">
    <w:p w14:paraId="2C80E8DB" w14:textId="77777777" w:rsidR="0002754B" w:rsidRDefault="0002754B" w:rsidP="00B21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2NLA0NjczNzEyNzNW0lEKTi0uzszPAykwrAUA/KrHcSwAAAA="/>
  </w:docVars>
  <w:rsids>
    <w:rsidRoot w:val="00CA1446"/>
    <w:rsid w:val="0000335B"/>
    <w:rsid w:val="000062A6"/>
    <w:rsid w:val="00007BA3"/>
    <w:rsid w:val="00011354"/>
    <w:rsid w:val="00016F86"/>
    <w:rsid w:val="000216D1"/>
    <w:rsid w:val="0002388E"/>
    <w:rsid w:val="00023DED"/>
    <w:rsid w:val="00025F5E"/>
    <w:rsid w:val="000263C2"/>
    <w:rsid w:val="0002754B"/>
    <w:rsid w:val="00035004"/>
    <w:rsid w:val="00036CB2"/>
    <w:rsid w:val="000371E8"/>
    <w:rsid w:val="00040741"/>
    <w:rsid w:val="00044A23"/>
    <w:rsid w:val="000535BD"/>
    <w:rsid w:val="00065226"/>
    <w:rsid w:val="0007033A"/>
    <w:rsid w:val="000925CE"/>
    <w:rsid w:val="00092BE1"/>
    <w:rsid w:val="00093458"/>
    <w:rsid w:val="000952B8"/>
    <w:rsid w:val="00095672"/>
    <w:rsid w:val="000B7EAD"/>
    <w:rsid w:val="000C0F1A"/>
    <w:rsid w:val="000C4182"/>
    <w:rsid w:val="000C75C5"/>
    <w:rsid w:val="000D3E06"/>
    <w:rsid w:val="000E0356"/>
    <w:rsid w:val="000E2DCC"/>
    <w:rsid w:val="000F0954"/>
    <w:rsid w:val="000F2DBA"/>
    <w:rsid w:val="000F362C"/>
    <w:rsid w:val="00111706"/>
    <w:rsid w:val="001135DB"/>
    <w:rsid w:val="00114E17"/>
    <w:rsid w:val="00121152"/>
    <w:rsid w:val="00130ABA"/>
    <w:rsid w:val="00135C97"/>
    <w:rsid w:val="001374E8"/>
    <w:rsid w:val="00157678"/>
    <w:rsid w:val="0016189A"/>
    <w:rsid w:val="00166B63"/>
    <w:rsid w:val="001754FA"/>
    <w:rsid w:val="00176A9D"/>
    <w:rsid w:val="00183179"/>
    <w:rsid w:val="00187E5B"/>
    <w:rsid w:val="0019460D"/>
    <w:rsid w:val="001950A0"/>
    <w:rsid w:val="00197F60"/>
    <w:rsid w:val="001C0F88"/>
    <w:rsid w:val="001C2261"/>
    <w:rsid w:val="001C6217"/>
    <w:rsid w:val="001D1A40"/>
    <w:rsid w:val="001E2CDE"/>
    <w:rsid w:val="001E39B4"/>
    <w:rsid w:val="001E5CA1"/>
    <w:rsid w:val="00201378"/>
    <w:rsid w:val="00201EC9"/>
    <w:rsid w:val="002045E8"/>
    <w:rsid w:val="00217758"/>
    <w:rsid w:val="00225D2C"/>
    <w:rsid w:val="00227245"/>
    <w:rsid w:val="00230F03"/>
    <w:rsid w:val="00233FA4"/>
    <w:rsid w:val="0024254F"/>
    <w:rsid w:val="0024615D"/>
    <w:rsid w:val="0025036A"/>
    <w:rsid w:val="0025528B"/>
    <w:rsid w:val="002552C2"/>
    <w:rsid w:val="00256C37"/>
    <w:rsid w:val="0026217F"/>
    <w:rsid w:val="00262C76"/>
    <w:rsid w:val="002649BE"/>
    <w:rsid w:val="0026720C"/>
    <w:rsid w:val="0027750D"/>
    <w:rsid w:val="00280889"/>
    <w:rsid w:val="00282810"/>
    <w:rsid w:val="002907D6"/>
    <w:rsid w:val="002907D8"/>
    <w:rsid w:val="00292D44"/>
    <w:rsid w:val="0029593F"/>
    <w:rsid w:val="00297CA5"/>
    <w:rsid w:val="002A0395"/>
    <w:rsid w:val="002B4A1B"/>
    <w:rsid w:val="002B6561"/>
    <w:rsid w:val="002B661F"/>
    <w:rsid w:val="002C3410"/>
    <w:rsid w:val="002F2687"/>
    <w:rsid w:val="002F5BB2"/>
    <w:rsid w:val="00302329"/>
    <w:rsid w:val="00302541"/>
    <w:rsid w:val="00303265"/>
    <w:rsid w:val="0031240E"/>
    <w:rsid w:val="00313C93"/>
    <w:rsid w:val="00314584"/>
    <w:rsid w:val="003230F5"/>
    <w:rsid w:val="003241BF"/>
    <w:rsid w:val="003433C3"/>
    <w:rsid w:val="00345690"/>
    <w:rsid w:val="00357777"/>
    <w:rsid w:val="00370EDB"/>
    <w:rsid w:val="00376EF8"/>
    <w:rsid w:val="00381CA4"/>
    <w:rsid w:val="00384A06"/>
    <w:rsid w:val="00393037"/>
    <w:rsid w:val="003A3FD2"/>
    <w:rsid w:val="003C18E5"/>
    <w:rsid w:val="003C2DAB"/>
    <w:rsid w:val="003C4C6E"/>
    <w:rsid w:val="003D2F34"/>
    <w:rsid w:val="003E2D04"/>
    <w:rsid w:val="003F1621"/>
    <w:rsid w:val="003F1E32"/>
    <w:rsid w:val="0040063B"/>
    <w:rsid w:val="00406123"/>
    <w:rsid w:val="00431E10"/>
    <w:rsid w:val="00432DF1"/>
    <w:rsid w:val="00433C37"/>
    <w:rsid w:val="00436306"/>
    <w:rsid w:val="00437932"/>
    <w:rsid w:val="00451BCF"/>
    <w:rsid w:val="00456ED1"/>
    <w:rsid w:val="00457E49"/>
    <w:rsid w:val="00467EB5"/>
    <w:rsid w:val="00473D91"/>
    <w:rsid w:val="00476FB6"/>
    <w:rsid w:val="00481544"/>
    <w:rsid w:val="0048327B"/>
    <w:rsid w:val="004919E5"/>
    <w:rsid w:val="00495A18"/>
    <w:rsid w:val="004C20BC"/>
    <w:rsid w:val="004C744C"/>
    <w:rsid w:val="004E3D16"/>
    <w:rsid w:val="004E6815"/>
    <w:rsid w:val="004E786E"/>
    <w:rsid w:val="004F1047"/>
    <w:rsid w:val="004F548B"/>
    <w:rsid w:val="004F7D18"/>
    <w:rsid w:val="004F7E79"/>
    <w:rsid w:val="0050558B"/>
    <w:rsid w:val="00520BB5"/>
    <w:rsid w:val="00522FCB"/>
    <w:rsid w:val="00527FA4"/>
    <w:rsid w:val="00531331"/>
    <w:rsid w:val="0053561F"/>
    <w:rsid w:val="00541E4E"/>
    <w:rsid w:val="00542D15"/>
    <w:rsid w:val="00552C26"/>
    <w:rsid w:val="00552E53"/>
    <w:rsid w:val="00565275"/>
    <w:rsid w:val="005652BE"/>
    <w:rsid w:val="00571B30"/>
    <w:rsid w:val="0058402A"/>
    <w:rsid w:val="005914B5"/>
    <w:rsid w:val="00593C6D"/>
    <w:rsid w:val="00594A03"/>
    <w:rsid w:val="005B287C"/>
    <w:rsid w:val="005B50C4"/>
    <w:rsid w:val="005C04E5"/>
    <w:rsid w:val="005C235D"/>
    <w:rsid w:val="005C531D"/>
    <w:rsid w:val="005C58B6"/>
    <w:rsid w:val="005E7472"/>
    <w:rsid w:val="005F1A4B"/>
    <w:rsid w:val="005F2EAB"/>
    <w:rsid w:val="005F49DB"/>
    <w:rsid w:val="005F76A1"/>
    <w:rsid w:val="00622878"/>
    <w:rsid w:val="006249BA"/>
    <w:rsid w:val="00634A36"/>
    <w:rsid w:val="00636E6E"/>
    <w:rsid w:val="0064607F"/>
    <w:rsid w:val="006460B1"/>
    <w:rsid w:val="006614F8"/>
    <w:rsid w:val="0066688F"/>
    <w:rsid w:val="00667270"/>
    <w:rsid w:val="00670A78"/>
    <w:rsid w:val="00671F2E"/>
    <w:rsid w:val="00682FD8"/>
    <w:rsid w:val="006836C2"/>
    <w:rsid w:val="006972F5"/>
    <w:rsid w:val="006A0693"/>
    <w:rsid w:val="006A3B21"/>
    <w:rsid w:val="006B69EA"/>
    <w:rsid w:val="006C64F6"/>
    <w:rsid w:val="006D4AA8"/>
    <w:rsid w:val="006F1DAE"/>
    <w:rsid w:val="00702A63"/>
    <w:rsid w:val="00702DCA"/>
    <w:rsid w:val="00710BDD"/>
    <w:rsid w:val="00716A3D"/>
    <w:rsid w:val="00724D4F"/>
    <w:rsid w:val="00745E60"/>
    <w:rsid w:val="00747352"/>
    <w:rsid w:val="00771B12"/>
    <w:rsid w:val="0077441F"/>
    <w:rsid w:val="0078014C"/>
    <w:rsid w:val="00784D74"/>
    <w:rsid w:val="007852C6"/>
    <w:rsid w:val="0078685A"/>
    <w:rsid w:val="0079596E"/>
    <w:rsid w:val="007A0B7E"/>
    <w:rsid w:val="007B139C"/>
    <w:rsid w:val="007B4B83"/>
    <w:rsid w:val="007C164D"/>
    <w:rsid w:val="007D1F1D"/>
    <w:rsid w:val="007E3FB1"/>
    <w:rsid w:val="007E4DFF"/>
    <w:rsid w:val="007E5474"/>
    <w:rsid w:val="007E5C3B"/>
    <w:rsid w:val="007F3176"/>
    <w:rsid w:val="007F37FB"/>
    <w:rsid w:val="007F5DCB"/>
    <w:rsid w:val="00805994"/>
    <w:rsid w:val="0081193D"/>
    <w:rsid w:val="00813C93"/>
    <w:rsid w:val="0081415A"/>
    <w:rsid w:val="0082352D"/>
    <w:rsid w:val="008247FB"/>
    <w:rsid w:val="00841F51"/>
    <w:rsid w:val="00843FEE"/>
    <w:rsid w:val="00845E1D"/>
    <w:rsid w:val="008463BC"/>
    <w:rsid w:val="00846B5C"/>
    <w:rsid w:val="0085668E"/>
    <w:rsid w:val="00861FD9"/>
    <w:rsid w:val="00865EE9"/>
    <w:rsid w:val="00866006"/>
    <w:rsid w:val="008666A4"/>
    <w:rsid w:val="00870366"/>
    <w:rsid w:val="008716DB"/>
    <w:rsid w:val="00872CA6"/>
    <w:rsid w:val="00875C8F"/>
    <w:rsid w:val="00876054"/>
    <w:rsid w:val="008874AB"/>
    <w:rsid w:val="008B20CF"/>
    <w:rsid w:val="008C36C7"/>
    <w:rsid w:val="008C7668"/>
    <w:rsid w:val="008D687D"/>
    <w:rsid w:val="008F3A83"/>
    <w:rsid w:val="00900AA0"/>
    <w:rsid w:val="009129D8"/>
    <w:rsid w:val="0091593D"/>
    <w:rsid w:val="00920A6E"/>
    <w:rsid w:val="009240B4"/>
    <w:rsid w:val="0093483F"/>
    <w:rsid w:val="00935996"/>
    <w:rsid w:val="0094642F"/>
    <w:rsid w:val="00953F53"/>
    <w:rsid w:val="00956475"/>
    <w:rsid w:val="00961B71"/>
    <w:rsid w:val="00963B4D"/>
    <w:rsid w:val="009640F2"/>
    <w:rsid w:val="0096787D"/>
    <w:rsid w:val="009720E0"/>
    <w:rsid w:val="0097504D"/>
    <w:rsid w:val="00976E7B"/>
    <w:rsid w:val="00983B30"/>
    <w:rsid w:val="0098779F"/>
    <w:rsid w:val="009A0A5C"/>
    <w:rsid w:val="009A17A0"/>
    <w:rsid w:val="009A3E28"/>
    <w:rsid w:val="009B1FDE"/>
    <w:rsid w:val="009B2656"/>
    <w:rsid w:val="009E20A5"/>
    <w:rsid w:val="009E24AA"/>
    <w:rsid w:val="009E33C6"/>
    <w:rsid w:val="009E5CE5"/>
    <w:rsid w:val="009F63BE"/>
    <w:rsid w:val="00A01F6A"/>
    <w:rsid w:val="00A02BC6"/>
    <w:rsid w:val="00A13BCD"/>
    <w:rsid w:val="00A26DED"/>
    <w:rsid w:val="00A26E7B"/>
    <w:rsid w:val="00A327B6"/>
    <w:rsid w:val="00A3323B"/>
    <w:rsid w:val="00A412AE"/>
    <w:rsid w:val="00A4547D"/>
    <w:rsid w:val="00A550E3"/>
    <w:rsid w:val="00A565E3"/>
    <w:rsid w:val="00A61B22"/>
    <w:rsid w:val="00A7016E"/>
    <w:rsid w:val="00A70599"/>
    <w:rsid w:val="00A712F8"/>
    <w:rsid w:val="00A810B1"/>
    <w:rsid w:val="00A86AD7"/>
    <w:rsid w:val="00A86EC1"/>
    <w:rsid w:val="00A878A1"/>
    <w:rsid w:val="00AA131D"/>
    <w:rsid w:val="00AA3212"/>
    <w:rsid w:val="00AA455F"/>
    <w:rsid w:val="00AB2A6C"/>
    <w:rsid w:val="00AC0B19"/>
    <w:rsid w:val="00AC78F3"/>
    <w:rsid w:val="00AD0571"/>
    <w:rsid w:val="00AD54E7"/>
    <w:rsid w:val="00AF0D27"/>
    <w:rsid w:val="00AF0FA4"/>
    <w:rsid w:val="00B11B51"/>
    <w:rsid w:val="00B12918"/>
    <w:rsid w:val="00B12C4E"/>
    <w:rsid w:val="00B17037"/>
    <w:rsid w:val="00B20E29"/>
    <w:rsid w:val="00B21BC3"/>
    <w:rsid w:val="00B22CDB"/>
    <w:rsid w:val="00B2346C"/>
    <w:rsid w:val="00B35B99"/>
    <w:rsid w:val="00B579E2"/>
    <w:rsid w:val="00B66B82"/>
    <w:rsid w:val="00B66F32"/>
    <w:rsid w:val="00B70463"/>
    <w:rsid w:val="00B82EE6"/>
    <w:rsid w:val="00B90BFF"/>
    <w:rsid w:val="00B926BA"/>
    <w:rsid w:val="00B92C65"/>
    <w:rsid w:val="00BB3A38"/>
    <w:rsid w:val="00BB49DF"/>
    <w:rsid w:val="00BB5FB0"/>
    <w:rsid w:val="00BC24DA"/>
    <w:rsid w:val="00BD4945"/>
    <w:rsid w:val="00BE45AB"/>
    <w:rsid w:val="00BF2983"/>
    <w:rsid w:val="00C030B1"/>
    <w:rsid w:val="00C07C70"/>
    <w:rsid w:val="00C2266A"/>
    <w:rsid w:val="00C41DD7"/>
    <w:rsid w:val="00C61611"/>
    <w:rsid w:val="00C64F45"/>
    <w:rsid w:val="00C662C4"/>
    <w:rsid w:val="00C743C2"/>
    <w:rsid w:val="00C77E81"/>
    <w:rsid w:val="00C86BD3"/>
    <w:rsid w:val="00C90D8F"/>
    <w:rsid w:val="00C93C55"/>
    <w:rsid w:val="00C943B8"/>
    <w:rsid w:val="00CA1446"/>
    <w:rsid w:val="00CA5353"/>
    <w:rsid w:val="00CA7F98"/>
    <w:rsid w:val="00CB0636"/>
    <w:rsid w:val="00CC2FC1"/>
    <w:rsid w:val="00CC54FA"/>
    <w:rsid w:val="00CD591C"/>
    <w:rsid w:val="00CF4256"/>
    <w:rsid w:val="00CF5135"/>
    <w:rsid w:val="00D0213E"/>
    <w:rsid w:val="00D32720"/>
    <w:rsid w:val="00D358EB"/>
    <w:rsid w:val="00D41F00"/>
    <w:rsid w:val="00D423AD"/>
    <w:rsid w:val="00D45BE9"/>
    <w:rsid w:val="00D51725"/>
    <w:rsid w:val="00D51DA0"/>
    <w:rsid w:val="00D5552F"/>
    <w:rsid w:val="00D702CD"/>
    <w:rsid w:val="00D85E8E"/>
    <w:rsid w:val="00D92EC7"/>
    <w:rsid w:val="00D969F5"/>
    <w:rsid w:val="00DB0793"/>
    <w:rsid w:val="00DB6F84"/>
    <w:rsid w:val="00DB779B"/>
    <w:rsid w:val="00DF0327"/>
    <w:rsid w:val="00E002D3"/>
    <w:rsid w:val="00E22E54"/>
    <w:rsid w:val="00E24BA2"/>
    <w:rsid w:val="00E25916"/>
    <w:rsid w:val="00E54A5B"/>
    <w:rsid w:val="00E56086"/>
    <w:rsid w:val="00E61794"/>
    <w:rsid w:val="00E81C22"/>
    <w:rsid w:val="00E8254E"/>
    <w:rsid w:val="00E83061"/>
    <w:rsid w:val="00E83C79"/>
    <w:rsid w:val="00E92B22"/>
    <w:rsid w:val="00EA041A"/>
    <w:rsid w:val="00EC2E8F"/>
    <w:rsid w:val="00EE16BC"/>
    <w:rsid w:val="00EE3814"/>
    <w:rsid w:val="00EF5337"/>
    <w:rsid w:val="00EF786B"/>
    <w:rsid w:val="00F06538"/>
    <w:rsid w:val="00F17D68"/>
    <w:rsid w:val="00F3637C"/>
    <w:rsid w:val="00F425FF"/>
    <w:rsid w:val="00F53144"/>
    <w:rsid w:val="00F61BA3"/>
    <w:rsid w:val="00F6778E"/>
    <w:rsid w:val="00F7416E"/>
    <w:rsid w:val="00FA29A3"/>
    <w:rsid w:val="00FA515C"/>
    <w:rsid w:val="00FA6AB1"/>
    <w:rsid w:val="00FB3ECA"/>
    <w:rsid w:val="00FB7437"/>
    <w:rsid w:val="00FD1813"/>
    <w:rsid w:val="00FD2109"/>
    <w:rsid w:val="00FD6299"/>
    <w:rsid w:val="00FF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EF649"/>
  <w15:chartTrackingRefBased/>
  <w15:docId w15:val="{232B8FC3-C241-B546-B0D9-AD839D8D5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144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1446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CA144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144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144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144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1446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77441F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7441F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B21BC3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21BC3"/>
  </w:style>
  <w:style w:type="paragraph" w:styleId="Pidipagina">
    <w:name w:val="footer"/>
    <w:basedOn w:val="Normale"/>
    <w:link w:val="PidipaginaCarattere"/>
    <w:uiPriority w:val="99"/>
    <w:unhideWhenUsed/>
    <w:rsid w:val="00B21BC3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1BC3"/>
  </w:style>
  <w:style w:type="character" w:styleId="Collegamentovisitato">
    <w:name w:val="FollowedHyperlink"/>
    <w:basedOn w:val="Carpredefinitoparagrafo"/>
    <w:uiPriority w:val="99"/>
    <w:semiHidden/>
    <w:unhideWhenUsed/>
    <w:rsid w:val="000D3E06"/>
    <w:rPr>
      <w:color w:val="954F72" w:themeColor="followedHyperlink"/>
      <w:u w:val="single"/>
    </w:rPr>
  </w:style>
  <w:style w:type="character" w:styleId="Numeropagina">
    <w:name w:val="page number"/>
    <w:basedOn w:val="Carpredefinitoparagrafo"/>
    <w:uiPriority w:val="99"/>
    <w:semiHidden/>
    <w:unhideWhenUsed/>
    <w:rsid w:val="006460B1"/>
  </w:style>
  <w:style w:type="table" w:styleId="Grigliatabella">
    <w:name w:val="Table Grid"/>
    <w:basedOn w:val="Tabellanormale"/>
    <w:uiPriority w:val="39"/>
    <w:rsid w:val="00CF4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724D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a">
    <w:name w:val="_"/>
    <w:basedOn w:val="Carpredefinitoparagrafo"/>
    <w:rsid w:val="00E56086"/>
  </w:style>
  <w:style w:type="character" w:styleId="Testosegnaposto">
    <w:name w:val="Placeholder Text"/>
    <w:basedOn w:val="Carpredefinitoparagrafo"/>
    <w:uiPriority w:val="99"/>
    <w:semiHidden/>
    <w:rsid w:val="00176A9D"/>
    <w:rPr>
      <w:color w:val="808080"/>
    </w:rPr>
  </w:style>
  <w:style w:type="paragraph" w:styleId="Revisione">
    <w:name w:val="Revision"/>
    <w:hidden/>
    <w:uiPriority w:val="99"/>
    <w:semiHidden/>
    <w:rsid w:val="00233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62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6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8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1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7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9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6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2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7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13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0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2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7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8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9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7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7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6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86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8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57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22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87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63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8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2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7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8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2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05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1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3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1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4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3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D888C-CEFB-4ACF-A49F-95757FB19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atti</dc:creator>
  <cp:keywords/>
  <dc:description/>
  <cp:lastModifiedBy>Daniele Gatti</cp:lastModifiedBy>
  <cp:revision>8</cp:revision>
  <cp:lastPrinted>2020-10-20T13:25:00Z</cp:lastPrinted>
  <dcterms:created xsi:type="dcterms:W3CDTF">2020-10-20T13:25:00Z</dcterms:created>
  <dcterms:modified xsi:type="dcterms:W3CDTF">2022-09-12T10:28:00Z</dcterms:modified>
</cp:coreProperties>
</file>